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1F101" w14:textId="65C849D9" w:rsidR="006F414F" w:rsidRPr="00C362C6" w:rsidRDefault="006F414F" w:rsidP="006F414F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C362C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6</w:t>
      </w:r>
      <w:r w:rsidR="00C362C6" w:rsidRPr="00C362C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  <w:r w:rsidRPr="00C362C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DEGs among cell types with </w:t>
      </w:r>
      <w:r w:rsidR="0083294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conflicting </w:t>
      </w:r>
      <w:r w:rsidRPr="00C362C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change trends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4253"/>
      </w:tblGrid>
      <w:tr w:rsidR="006F414F" w:rsidRPr="00D11339" w14:paraId="394F2DC1" w14:textId="77777777" w:rsidTr="00446E7F">
        <w:trPr>
          <w:trHeight w:val="280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997945C" w14:textId="0888E405" w:rsidR="006F414F" w:rsidRPr="00C362C6" w:rsidRDefault="00832941" w:rsidP="006F41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typ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7235D99" w14:textId="7942A68B" w:rsidR="006F414F" w:rsidRPr="00C362C6" w:rsidRDefault="00832941" w:rsidP="008329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t</w:t>
            </w:r>
            <w:r w:rsidR="006F414F" w:rsidRPr="00C36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C5EBB95" w14:textId="77777777" w:rsidR="006F414F" w:rsidRPr="00C362C6" w:rsidRDefault="006F41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6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</w:tr>
      <w:tr w:rsidR="006F414F" w:rsidRPr="00D11339" w14:paraId="06EA71A5" w14:textId="77777777" w:rsidTr="00054F66">
        <w:trPr>
          <w:trHeight w:val="28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9B0ACC" w14:textId="7F208DF7" w:rsidR="006F414F" w:rsidRPr="00D11339" w:rsidRDefault="006F41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 xml:space="preserve">Endothelial </w:t>
            </w:r>
            <w:r w:rsidR="00D5680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FA0B1A" w14:textId="28FBE015" w:rsidR="006F414F" w:rsidRPr="00D11339" w:rsidRDefault="006F414F" w:rsidP="00054F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10X_Up &amp;</w:t>
            </w:r>
            <w:r w:rsidR="00054F6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Smart-seq2_Dow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4F2FD2" w14:textId="77777777" w:rsidR="006F414F" w:rsidRPr="00FC4146" w:rsidRDefault="006F41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4146">
              <w:rPr>
                <w:rFonts w:ascii="Times New Roman" w:hAnsi="Times New Roman" w:cs="Times New Roman"/>
                <w:i/>
                <w:sz w:val="24"/>
                <w:szCs w:val="24"/>
              </w:rPr>
              <w:t>DNASE1L3</w:t>
            </w:r>
          </w:p>
        </w:tc>
      </w:tr>
      <w:tr w:rsidR="006F414F" w:rsidRPr="00D11339" w14:paraId="3EC375EE" w14:textId="77777777" w:rsidTr="00054F66">
        <w:trPr>
          <w:trHeight w:val="280"/>
        </w:trPr>
        <w:tc>
          <w:tcPr>
            <w:tcW w:w="1843" w:type="dxa"/>
            <w:vMerge/>
            <w:shd w:val="clear" w:color="auto" w:fill="D9D9D9" w:themeFill="background1" w:themeFillShade="D9"/>
            <w:hideMark/>
          </w:tcPr>
          <w:p w14:paraId="6B167F0F" w14:textId="77777777" w:rsidR="006F414F" w:rsidRPr="00D11339" w:rsidRDefault="006F41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9156486" w14:textId="04625DC4" w:rsidR="006F414F" w:rsidRPr="00D11339" w:rsidRDefault="006F414F" w:rsidP="00054F66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10X_Down</w:t>
            </w:r>
            <w:r w:rsidR="00B37C24" w:rsidRPr="00D113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="00054F6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Smart-seq2_Up</w:t>
            </w:r>
          </w:p>
        </w:tc>
        <w:tc>
          <w:tcPr>
            <w:tcW w:w="4253" w:type="dxa"/>
            <w:shd w:val="clear" w:color="auto" w:fill="D9D9D9" w:themeFill="background1" w:themeFillShade="D9"/>
            <w:noWrap/>
            <w:hideMark/>
          </w:tcPr>
          <w:p w14:paraId="33EDA443" w14:textId="77777777" w:rsidR="006F414F" w:rsidRPr="00FC4146" w:rsidRDefault="006F414F" w:rsidP="00054F66">
            <w:pPr>
              <w:spacing w:beforeLines="50" w:before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4146">
              <w:rPr>
                <w:rFonts w:ascii="Times New Roman" w:hAnsi="Times New Roman" w:cs="Times New Roman"/>
                <w:i/>
                <w:sz w:val="24"/>
                <w:szCs w:val="24"/>
              </w:rPr>
              <w:t>ADAMTS1</w:t>
            </w:r>
          </w:p>
        </w:tc>
      </w:tr>
      <w:tr w:rsidR="006F414F" w:rsidRPr="00D11339" w14:paraId="54229249" w14:textId="77777777" w:rsidTr="00FD570B">
        <w:trPr>
          <w:trHeight w:val="28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6B901243" w14:textId="73199E4B" w:rsidR="006F414F" w:rsidRPr="00D11339" w:rsidRDefault="006F414F" w:rsidP="00FD570B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 xml:space="preserve">Epithelial </w:t>
            </w:r>
            <w:r w:rsidR="00D5680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1197646" w14:textId="52EF89B6" w:rsidR="006F414F" w:rsidRPr="00D11339" w:rsidRDefault="006F414F" w:rsidP="00FD570B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10X_Up &amp;</w:t>
            </w:r>
            <w:r w:rsidR="00FD570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Smart-seq2_Down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14:paraId="292D910E" w14:textId="77777777" w:rsidR="006F414F" w:rsidRPr="00D11339" w:rsidRDefault="006F414F" w:rsidP="00FD570B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FC4146">
              <w:rPr>
                <w:rFonts w:ascii="Times New Roman" w:hAnsi="Times New Roman" w:cs="Times New Roman"/>
                <w:i/>
                <w:sz w:val="24"/>
                <w:szCs w:val="24"/>
              </w:rPr>
              <w:t>RPL31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C4146">
              <w:rPr>
                <w:rFonts w:ascii="Times New Roman" w:hAnsi="Times New Roman" w:cs="Times New Roman"/>
                <w:i/>
                <w:sz w:val="24"/>
                <w:szCs w:val="24"/>
              </w:rPr>
              <w:t>RPS15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C4146">
              <w:rPr>
                <w:rFonts w:ascii="Times New Roman" w:hAnsi="Times New Roman" w:cs="Times New Roman"/>
                <w:i/>
                <w:sz w:val="24"/>
                <w:szCs w:val="24"/>
              </w:rPr>
              <w:t>RPS13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C4146">
              <w:rPr>
                <w:rFonts w:ascii="Times New Roman" w:hAnsi="Times New Roman" w:cs="Times New Roman"/>
                <w:i/>
                <w:sz w:val="24"/>
                <w:szCs w:val="24"/>
              </w:rPr>
              <w:t>NDUFS5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 xml:space="preserve">, RPL34, </w:t>
            </w:r>
            <w:r w:rsidRPr="00FC4146">
              <w:rPr>
                <w:rFonts w:ascii="Times New Roman" w:hAnsi="Times New Roman" w:cs="Times New Roman"/>
                <w:i/>
                <w:sz w:val="24"/>
                <w:szCs w:val="24"/>
              </w:rPr>
              <w:t>RPLP2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C4146">
              <w:rPr>
                <w:rFonts w:ascii="Times New Roman" w:hAnsi="Times New Roman" w:cs="Times New Roman"/>
                <w:i/>
                <w:sz w:val="24"/>
                <w:szCs w:val="24"/>
              </w:rPr>
              <w:t>RPL35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C4146">
              <w:rPr>
                <w:rFonts w:ascii="Times New Roman" w:hAnsi="Times New Roman" w:cs="Times New Roman"/>
                <w:i/>
                <w:sz w:val="24"/>
                <w:szCs w:val="24"/>
              </w:rPr>
              <w:t>RPS20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C4146">
              <w:rPr>
                <w:rFonts w:ascii="Times New Roman" w:hAnsi="Times New Roman" w:cs="Times New Roman"/>
                <w:i/>
                <w:sz w:val="24"/>
                <w:szCs w:val="24"/>
              </w:rPr>
              <w:t>RPL27A</w:t>
            </w:r>
          </w:p>
        </w:tc>
      </w:tr>
      <w:tr w:rsidR="006F414F" w:rsidRPr="00D11339" w14:paraId="163E9573" w14:textId="77777777" w:rsidTr="00446E7F">
        <w:trPr>
          <w:trHeight w:val="280"/>
        </w:trPr>
        <w:tc>
          <w:tcPr>
            <w:tcW w:w="1843" w:type="dxa"/>
            <w:vMerge/>
            <w:hideMark/>
          </w:tcPr>
          <w:p w14:paraId="4D52F04E" w14:textId="77777777" w:rsidR="006F414F" w:rsidRPr="00D11339" w:rsidRDefault="006F414F" w:rsidP="00FD570B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noWrap/>
            <w:hideMark/>
          </w:tcPr>
          <w:p w14:paraId="01D9CEDC" w14:textId="0DD2A1FC" w:rsidR="006F414F" w:rsidRPr="00D11339" w:rsidRDefault="006F414F" w:rsidP="00FD570B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10X_Down &amp;</w:t>
            </w:r>
            <w:r w:rsidR="00FD570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Smart-seq2_Up</w:t>
            </w:r>
          </w:p>
        </w:tc>
        <w:tc>
          <w:tcPr>
            <w:tcW w:w="4253" w:type="dxa"/>
            <w:noWrap/>
            <w:hideMark/>
          </w:tcPr>
          <w:p w14:paraId="34B81D08" w14:textId="77777777" w:rsidR="006F414F" w:rsidRPr="00D11339" w:rsidRDefault="006F414F" w:rsidP="00FD570B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14F" w:rsidRPr="00D11339" w14:paraId="7EC43917" w14:textId="77777777" w:rsidTr="00FD570B">
        <w:trPr>
          <w:trHeight w:val="280"/>
        </w:trPr>
        <w:tc>
          <w:tcPr>
            <w:tcW w:w="1843" w:type="dxa"/>
            <w:vMerge w:val="restart"/>
            <w:shd w:val="clear" w:color="auto" w:fill="D9D9D9" w:themeFill="background1" w:themeFillShade="D9"/>
            <w:noWrap/>
            <w:hideMark/>
          </w:tcPr>
          <w:p w14:paraId="79F81293" w14:textId="77777777" w:rsidR="006F414F" w:rsidRPr="00D11339" w:rsidRDefault="006F414F" w:rsidP="00FD570B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Fibroblast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CED7B47" w14:textId="403F5E14" w:rsidR="006F414F" w:rsidRPr="00D11339" w:rsidRDefault="006F414F" w:rsidP="00FD570B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10X_Up &amp;</w:t>
            </w:r>
            <w:r w:rsidR="00FD570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Smart-seq2_Down</w:t>
            </w:r>
          </w:p>
        </w:tc>
        <w:tc>
          <w:tcPr>
            <w:tcW w:w="4253" w:type="dxa"/>
            <w:shd w:val="clear" w:color="auto" w:fill="D9D9D9" w:themeFill="background1" w:themeFillShade="D9"/>
            <w:noWrap/>
            <w:hideMark/>
          </w:tcPr>
          <w:p w14:paraId="5C8BEB06" w14:textId="77777777" w:rsidR="006F414F" w:rsidRPr="00D11339" w:rsidRDefault="006F414F" w:rsidP="00FD570B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414F" w:rsidRPr="00D11339" w14:paraId="0BB5EC7C" w14:textId="77777777" w:rsidTr="00FD570B">
        <w:trPr>
          <w:trHeight w:val="280"/>
        </w:trPr>
        <w:tc>
          <w:tcPr>
            <w:tcW w:w="1843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8CF277C" w14:textId="77777777" w:rsidR="006F414F" w:rsidRPr="00D11339" w:rsidRDefault="006F414F" w:rsidP="00FD570B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E2A8AE6" w14:textId="3E363440" w:rsidR="006F414F" w:rsidRPr="00D11339" w:rsidRDefault="006F414F" w:rsidP="00FD570B">
            <w:pPr>
              <w:spacing w:beforeLines="50" w:before="15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10X_Down &amp;</w:t>
            </w:r>
            <w:r w:rsidR="00FD570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>Smart-seq2_Up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13E3CF9" w14:textId="77777777" w:rsidR="006F414F" w:rsidRPr="00D11339" w:rsidRDefault="006F414F" w:rsidP="00FD570B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FC4146">
              <w:rPr>
                <w:rFonts w:ascii="Times New Roman" w:hAnsi="Times New Roman" w:cs="Times New Roman"/>
                <w:i/>
                <w:sz w:val="24"/>
                <w:szCs w:val="24"/>
              </w:rPr>
              <w:t>AKAP12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C4146">
              <w:rPr>
                <w:rFonts w:ascii="Times New Roman" w:hAnsi="Times New Roman" w:cs="Times New Roman"/>
                <w:i/>
                <w:sz w:val="24"/>
                <w:szCs w:val="24"/>
              </w:rPr>
              <w:t>MT-RNR2</w:t>
            </w:r>
            <w:r w:rsidRPr="00D1133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C4146">
              <w:rPr>
                <w:rFonts w:ascii="Times New Roman" w:hAnsi="Times New Roman" w:cs="Times New Roman"/>
                <w:i/>
                <w:sz w:val="24"/>
                <w:szCs w:val="24"/>
              </w:rPr>
              <w:t>RPL35</w:t>
            </w:r>
          </w:p>
        </w:tc>
      </w:tr>
    </w:tbl>
    <w:p w14:paraId="02F5584E" w14:textId="77777777" w:rsidR="00492B6E" w:rsidRPr="00D11339" w:rsidRDefault="00492B6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92B6E" w:rsidRPr="00D113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2493CC" w14:textId="77777777" w:rsidR="00EF164A" w:rsidRDefault="00EF164A" w:rsidP="006F414F">
      <w:r>
        <w:separator/>
      </w:r>
    </w:p>
  </w:endnote>
  <w:endnote w:type="continuationSeparator" w:id="0">
    <w:p w14:paraId="1854BCC9" w14:textId="77777777" w:rsidR="00EF164A" w:rsidRDefault="00EF164A" w:rsidP="006F4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0C1662" w14:textId="77777777" w:rsidR="00EF164A" w:rsidRDefault="00EF164A" w:rsidP="006F414F">
      <w:r>
        <w:separator/>
      </w:r>
    </w:p>
  </w:footnote>
  <w:footnote w:type="continuationSeparator" w:id="0">
    <w:p w14:paraId="0491304F" w14:textId="77777777" w:rsidR="00EF164A" w:rsidRDefault="00EF164A" w:rsidP="006F4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B6E"/>
    <w:rsid w:val="00054F66"/>
    <w:rsid w:val="002A0BA6"/>
    <w:rsid w:val="003C0B77"/>
    <w:rsid w:val="00446E7F"/>
    <w:rsid w:val="00492B6E"/>
    <w:rsid w:val="00520922"/>
    <w:rsid w:val="005C573F"/>
    <w:rsid w:val="0068279E"/>
    <w:rsid w:val="006F414F"/>
    <w:rsid w:val="00832941"/>
    <w:rsid w:val="00987B97"/>
    <w:rsid w:val="00B37C24"/>
    <w:rsid w:val="00B60642"/>
    <w:rsid w:val="00C362C6"/>
    <w:rsid w:val="00D11339"/>
    <w:rsid w:val="00D5680B"/>
    <w:rsid w:val="00E53766"/>
    <w:rsid w:val="00EF164A"/>
    <w:rsid w:val="00FC4146"/>
    <w:rsid w:val="00FD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BBE0D0"/>
  <w15:chartTrackingRefBased/>
  <w15:docId w15:val="{7F3C5D3E-40CB-49DC-9484-4B56ADF01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1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14F"/>
    <w:rPr>
      <w:sz w:val="18"/>
      <w:szCs w:val="18"/>
    </w:rPr>
  </w:style>
  <w:style w:type="table" w:styleId="a7">
    <w:name w:val="Table Grid"/>
    <w:basedOn w:val="a1"/>
    <w:uiPriority w:val="39"/>
    <w:rsid w:val="006F4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32941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32941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7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 W</dc:creator>
  <cp:keywords/>
  <dc:description/>
  <cp:lastModifiedBy>焦玉霞</cp:lastModifiedBy>
  <cp:revision>3</cp:revision>
  <dcterms:created xsi:type="dcterms:W3CDTF">2021-02-08T11:40:00Z</dcterms:created>
  <dcterms:modified xsi:type="dcterms:W3CDTF">2021-02-08T11:40:00Z</dcterms:modified>
</cp:coreProperties>
</file>